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eastAsia="Times New Roman" w:cs="Times New Roman"/>
          <w:i/>
          <w:i/>
          <w:color w:val="0000FF"/>
          <w:lang w:val="en-GB" w:bidi="ar-SA"/>
        </w:rPr>
      </w:pPr>
      <w:r>
        <w:rPr>
          <w:rFonts w:eastAsia="Times New Roman" w:cs="Times New Roman" w:ascii="Times New Roman" w:hAnsi="Times New Roman"/>
          <w:b/>
          <w:i/>
          <w:color w:val="0000FF"/>
          <w:lang w:val="en-GB" w:bidi="ar-SA"/>
        </w:rPr>
        <w:t>Table S1.</w:t>
      </w:r>
      <w:r>
        <w:rPr>
          <w:rFonts w:eastAsia="Times New Roman" w:cs="Times New Roman" w:ascii="Times New Roman" w:hAnsi="Times New Roman"/>
          <w:i/>
          <w:color w:val="0000FF"/>
          <w:lang w:val="en-GB" w:bidi="ar-SA"/>
        </w:rPr>
        <w:t xml:space="preserve"> Associated MIGS record.</w:t>
      </w:r>
    </w:p>
    <w:tbl>
      <w:tblPr>
        <w:tblW w:w="93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3898"/>
        <w:gridCol w:w="4074"/>
      </w:tblGrid>
      <w:tr>
        <w:trPr>
          <w:tblHeader w:val="true"/>
          <w:trHeight w:val="284" w:hRule="exact"/>
        </w:trPr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GS-ID</w:t>
            </w:r>
          </w:p>
        </w:tc>
        <w:tc>
          <w:tcPr>
            <w:tcW w:w="3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name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84" w:hRule="exact"/>
        </w:trPr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</w:t>
            </w:r>
          </w:p>
        </w:tc>
        <w:tc>
          <w:tcPr>
            <w:tcW w:w="3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t to INSDC/Trace archives</w:t>
            </w:r>
          </w:p>
        </w:tc>
        <w:tc>
          <w:tcPr>
            <w:tcW w:w="4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MIGS-1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D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MIGS-1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ce Archiv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GS CHECK LIST TYP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 Nam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BA - Root Nodulating Bacteria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4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graphic Loca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 (Janow near Lublin)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MIGS-4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87638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4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69194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4.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4.4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itud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5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Sample collec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at (EnvO)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, plant root, root nodule, soil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8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4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phyll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5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ctiv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6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ght intens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7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rganic carbon (DOC)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8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9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ospheric data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0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olved oxyge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ulate organic carbon (POC)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4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5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6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7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ide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6.18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produc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7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pecific genetic lineag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9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licon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0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hromosomal element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Siz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Mbp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for biomaterial or Genome report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4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n Pathogenicit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thogen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5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c Relationship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iotic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6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Host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hyperlink r:id="rId2">
              <w:bookmarkStart w:id="0" w:name="_GoBack"/>
              <w:bookmarkEnd w:id="0"/>
              <w:r>
                <w:rPr>
                  <w:rStyle w:val="InternetLink"/>
                  <w:i/>
                  <w:sz w:val="20"/>
                  <w:szCs w:val="20"/>
                </w:rPr>
                <w:t>Pisum sativum</w:t>
              </w:r>
            </w:hyperlink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7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 specificity or range (taxid)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8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status of Host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19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ic Level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to Oxyge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e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and Growth condition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 medium, 28°C, aerobe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7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ic acid prepara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B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8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y siz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91.5Mbp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8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ad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943,396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8.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29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ing method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a HiSeq 2000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0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PATHS v. r41043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0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mbly method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0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d error rat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0.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calculation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ishing strategy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1.1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quality permanent draft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1.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age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9X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1.3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84" w:hRule="exac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2</w:t>
            </w:r>
          </w:p>
        </w:tc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SOPs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GS-33</w:t>
            </w:r>
          </w:p>
        </w:tc>
        <w:tc>
          <w:tcPr>
            <w:tcW w:w="3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 e-resources</w:t>
            </w:r>
          </w:p>
        </w:tc>
        <w:tc>
          <w:tcPr>
            <w:tcW w:w="4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itstream Vera Sans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Arial Unicode MS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Bitstream Vera Sans;Courier New" w:hAnsi="Bitstream Vera Sans;Courier New" w:eastAsia="Bitstream Vera Sans;Courier New" w:cs="Cambria"/>
      <w:bCs/>
      <w:sz w:val="22"/>
      <w:szCs w:val="22"/>
      <w:lang w:bidi="en-US"/>
    </w:rPr>
  </w:style>
  <w:style w:type="character" w:styleId="PlantName">
    <w:name w:val="PlantNam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76" w:before="0" w:after="120"/>
    </w:pPr>
    <w:rPr>
      <w:rFonts w:ascii="Bitstream Vera Sans;Courier New" w:hAnsi="Bitstream Vera Sans;Courier New" w:eastAsia="Bitstream Vera Sans;Courier New" w:cs="Cambria"/>
      <w:bCs/>
      <w:sz w:val="22"/>
      <w:szCs w:val="22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heplantlist.org/tpl1.1/record/ild-779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6:18:00Z</dcterms:created>
  <dc:creator>eh480</dc:creator>
  <dc:description/>
  <cp:keywords/>
  <dc:language>en-US</dc:language>
  <cp:lastModifiedBy>keomale</cp:lastModifiedBy>
  <dcterms:modified xsi:type="dcterms:W3CDTF">2015-06-13T16:23:00Z</dcterms:modified>
  <cp:revision>2</cp:revision>
  <dc:subject/>
  <dc:title>Additional file 1: Calculation of intervention exposure and commute distance and bus travel time</dc:title>
</cp:coreProperties>
</file>